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F4C" w:rsidRDefault="00272811">
      <w:r w:rsidRPr="00272811">
        <w:t>Supplementary table 1: Relative abundance of phyla across the experimental conditions. Each column is an average of 4 biological replicates.</w:t>
      </w:r>
    </w:p>
    <w:tbl>
      <w:tblPr>
        <w:tblW w:w="7352" w:type="dxa"/>
        <w:tblLook w:val="04A0" w:firstRow="1" w:lastRow="0" w:firstColumn="1" w:lastColumn="0" w:noHBand="0" w:noVBand="1"/>
      </w:tblPr>
      <w:tblGrid>
        <w:gridCol w:w="2358"/>
        <w:gridCol w:w="1470"/>
        <w:gridCol w:w="141"/>
        <w:gridCol w:w="1701"/>
        <w:gridCol w:w="1426"/>
        <w:gridCol w:w="960"/>
      </w:tblGrid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Enzym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mPro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II 42</w:t>
            </w:r>
            <w:r w:rsidRPr="00272811">
              <w:rPr>
                <w:rFonts w:ascii="Calibri" w:eastAsia="Times New Roman" w:hAnsi="Calibri" w:cs="Times New Roman"/>
                <w:color w:val="000000"/>
              </w:rPr>
              <w:t>°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mPro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II 55</w:t>
            </w:r>
            <w:r w:rsidRPr="00272811">
              <w:rPr>
                <w:rFonts w:ascii="Calibri" w:eastAsia="Times New Roman" w:hAnsi="Calibri" w:cs="Times New Roman"/>
                <w:color w:val="000000"/>
              </w:rPr>
              <w:t xml:space="preserve">°C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SuperScriptI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TGIRT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Class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319-7L14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92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ABY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AKAU4049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Acidimicrobi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6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858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Acidobacteri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59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5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12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0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1353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Alphaproteobacter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2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93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2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2385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Anaerolineae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Armatimonad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BD2-11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BD7-11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Babeliae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Bacilli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6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52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Bacteroid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8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005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Berkelbacter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Blastocatell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28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Chlamydiae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Chloroflex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8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789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Chthonomonadetes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Clostridia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Coriobacteri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Dehalococcoid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Deinococci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Deltaproteobacter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15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001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Elusimicrob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Entotheonell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Erysipelotrich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FFCH5909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Fibrobacter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Fimbriimonad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Fusobacteri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Gammaproteobacter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5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76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576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5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63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Gitt-GS-136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74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Holophagae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Hydrogenedent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Ignavibacter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JG30-KF-CM66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lastRenderedPageBreak/>
              <w:t>KD4-96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06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Ktedonobacter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Lineag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Longimicrob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MB-A2-108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Melainabacter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Methanomicrob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Microgenomat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Mollicutes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NC10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Negativicutes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Nitriliruptor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Nitrososphaer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Nitrospir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OLB14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OM190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Oxyphotobacter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9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877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P2-11E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Parcubacter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Phycisphaerae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Pla4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Planctomycetac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7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83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Rhodotherm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Rubrobacter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5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974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S0134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SHA-26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Saccharimonad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Sericytochromat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Spirochaet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Subgroup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501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Synergist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TK10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5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611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Thermoanaerobacul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Thermodesulfovibrion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Thermoleophil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6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562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Thermoplasmat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Unclassified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2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216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Verrucomicrobiae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6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029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WS6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WWE3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2811">
              <w:rPr>
                <w:rFonts w:ascii="Calibri" w:eastAsia="Times New Roman" w:hAnsi="Calibri" w:cs="Times New Roman"/>
                <w:color w:val="000000"/>
              </w:rPr>
              <w:t>Woesearchaeia</w:t>
            </w:r>
            <w:proofErr w:type="spellEnd"/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uncultured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272811" w:rsidRPr="00272811" w:rsidTr="00272811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vadinHA49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811" w:rsidRPr="00272811" w:rsidRDefault="00272811" w:rsidP="002728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281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272811" w:rsidRDefault="00272811" w:rsidP="00272811">
      <w:bookmarkStart w:id="0" w:name="_GoBack"/>
      <w:bookmarkEnd w:id="0"/>
    </w:p>
    <w:sectPr w:rsidR="002728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811"/>
    <w:rsid w:val="00272811"/>
    <w:rsid w:val="00D3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46284"/>
  <w15:chartTrackingRefBased/>
  <w15:docId w15:val="{AEABC80D-C336-4F8A-B7E4-81107E2E9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05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7-21T06:57:00Z</dcterms:created>
  <dcterms:modified xsi:type="dcterms:W3CDTF">2019-07-21T06:59:00Z</dcterms:modified>
</cp:coreProperties>
</file>